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32"/>
          <w:szCs w:val="32"/>
        </w:rPr>
        <w:t>Stratifying ocean sampling globally and with depth to account for environmental variabil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k John Costello, Zeenatul Basher, Roger Sayre, Sean Breyer, Dawn Wright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9561830" cy="3336290"/>
            <wp:effectExtent l="0" t="0" r="0" b="0"/>
            <wp:docPr id="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0450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1830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ure S1. The distribution of the 14 coastal Ecological Marine Units (EMU) in the Arctic, Baltic, Black and Caspian Seas. 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7735" cy="4946650"/>
            <wp:effectExtent l="0" t="0" r="0" b="0"/>
            <wp:docPr id="2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735" cy="494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. The relative influence of the environmental variables in discriminating between the EMU. The red line indicates no significant difference between nitrate and phosphat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Verdana" w:hAnsi="Verdana" w:eastAsia="Calibri" w:cs="Verdana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3:17:00Z</dcterms:created>
  <dc:creator>Mark</dc:creator>
  <dc:description/>
  <cp:keywords/>
  <dc:language>en-US</dc:language>
  <cp:lastModifiedBy>Mark</cp:lastModifiedBy>
  <dcterms:modified xsi:type="dcterms:W3CDTF">2017-12-02T03:17:00Z</dcterms:modified>
  <cp:revision>2</cp:revision>
  <dc:subject/>
  <dc:title/>
</cp:coreProperties>
</file>